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EC964" w14:textId="4FFD9107" w:rsidR="00D177D2" w:rsidRPr="00927992" w:rsidRDefault="00000000">
      <w:pPr>
        <w:rPr>
          <w:rFonts w:ascii="Times New Roman" w:hAnsi="Times New Roman" w:hint="eastAsia"/>
          <w:b/>
          <w:bCs/>
          <w:szCs w:val="21"/>
        </w:rPr>
      </w:pPr>
      <w:r w:rsidRPr="00927992">
        <w:rPr>
          <w:rFonts w:ascii="Times New Roman" w:hAnsi="Times New Roman"/>
          <w:b/>
          <w:bCs/>
          <w:szCs w:val="21"/>
        </w:rPr>
        <w:t>Table S2. Clinicopathological features of the study cohort</w:t>
      </w:r>
      <w:r w:rsidR="003945BF">
        <w:rPr>
          <w:rFonts w:ascii="Times New Roman" w:hAnsi="Times New Roman" w:hint="eastAsia"/>
          <w:b/>
          <w:bCs/>
          <w:szCs w:val="21"/>
        </w:rPr>
        <w:t>.</w:t>
      </w:r>
    </w:p>
    <w:tbl>
      <w:tblPr>
        <w:tblpPr w:leftFromText="180" w:rightFromText="180" w:vertAnchor="page" w:horzAnchor="margin" w:tblpY="1837"/>
        <w:tblW w:w="5000" w:type="pct"/>
        <w:tblLook w:val="04A0" w:firstRow="1" w:lastRow="0" w:firstColumn="1" w:lastColumn="0" w:noHBand="0" w:noVBand="1"/>
      </w:tblPr>
      <w:tblGrid>
        <w:gridCol w:w="2836"/>
        <w:gridCol w:w="3400"/>
        <w:gridCol w:w="3402"/>
      </w:tblGrid>
      <w:tr w:rsidR="00D177D2" w:rsidRPr="00927992" w14:paraId="51EB6443" w14:textId="77777777">
        <w:trPr>
          <w:trHeight w:val="384"/>
        </w:trPr>
        <w:tc>
          <w:tcPr>
            <w:tcW w:w="1471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4F0DADE" w14:textId="77777777" w:rsidR="00D177D2" w:rsidRPr="00927992" w:rsidRDefault="00000000">
            <w:pPr>
              <w:rPr>
                <w:rFonts w:ascii="Times New Roman" w:eastAsia="宋体" w:hAnsi="Times New Roman"/>
                <w:b/>
                <w:szCs w:val="21"/>
              </w:rPr>
            </w:pPr>
            <w:r w:rsidRPr="00927992">
              <w:rPr>
                <w:rFonts w:ascii="Times New Roman" w:eastAsia="宋体" w:hAnsi="Times New Roman"/>
                <w:b/>
                <w:szCs w:val="21"/>
              </w:rPr>
              <w:t>Characteristics</w:t>
            </w:r>
          </w:p>
          <w:p w14:paraId="670952CF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  <w:p w14:paraId="6BBAB912" w14:textId="77777777" w:rsidR="00D177D2" w:rsidRPr="00927992" w:rsidRDefault="00000000">
            <w:pPr>
              <w:rPr>
                <w:rFonts w:ascii="Times New Roman" w:eastAsia="宋体" w:hAnsi="Times New Roman"/>
                <w:b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All cases</w:t>
            </w:r>
          </w:p>
        </w:tc>
        <w:tc>
          <w:tcPr>
            <w:tcW w:w="1764" w:type="pct"/>
            <w:tcBorders>
              <w:top w:val="single" w:sz="12" w:space="0" w:color="auto"/>
              <w:bottom w:val="single" w:sz="12" w:space="0" w:color="auto"/>
            </w:tcBorders>
          </w:tcPr>
          <w:p w14:paraId="755ADAA0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927992">
              <w:rPr>
                <w:rFonts w:ascii="Times New Roman" w:eastAsia="宋体" w:hAnsi="Times New Roman"/>
                <w:b/>
                <w:szCs w:val="21"/>
              </w:rPr>
              <w:t>The Third Affiliated Hospital</w:t>
            </w:r>
          </w:p>
        </w:tc>
        <w:tc>
          <w:tcPr>
            <w:tcW w:w="1765" w:type="pct"/>
            <w:tcBorders>
              <w:top w:val="single" w:sz="12" w:space="0" w:color="auto"/>
              <w:bottom w:val="single" w:sz="12" w:space="0" w:color="auto"/>
            </w:tcBorders>
          </w:tcPr>
          <w:p w14:paraId="39822C54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927992">
              <w:rPr>
                <w:rFonts w:ascii="Times New Roman" w:eastAsia="宋体" w:hAnsi="Times New Roman"/>
                <w:b/>
                <w:szCs w:val="21"/>
              </w:rPr>
              <w:t>Tissue microarray</w:t>
            </w:r>
          </w:p>
        </w:tc>
      </w:tr>
      <w:tr w:rsidR="00D177D2" w:rsidRPr="00927992" w14:paraId="2F258624" w14:textId="77777777">
        <w:trPr>
          <w:trHeight w:val="398"/>
        </w:trPr>
        <w:tc>
          <w:tcPr>
            <w:tcW w:w="1471" w:type="pct"/>
            <w:vMerge/>
            <w:shd w:val="clear" w:color="auto" w:fill="auto"/>
          </w:tcPr>
          <w:p w14:paraId="4E723EB2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64" w:type="pct"/>
            <w:tcBorders>
              <w:top w:val="single" w:sz="12" w:space="0" w:color="auto"/>
            </w:tcBorders>
          </w:tcPr>
          <w:p w14:paraId="0FDC2322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05 (100.0%)</w:t>
            </w:r>
          </w:p>
        </w:tc>
        <w:tc>
          <w:tcPr>
            <w:tcW w:w="1765" w:type="pct"/>
            <w:tcBorders>
              <w:top w:val="single" w:sz="12" w:space="0" w:color="auto"/>
            </w:tcBorders>
          </w:tcPr>
          <w:p w14:paraId="0B3C9B7B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58 (100.0%)</w:t>
            </w:r>
          </w:p>
        </w:tc>
      </w:tr>
      <w:tr w:rsidR="00D177D2" w:rsidRPr="00927992" w14:paraId="7FF8BF7C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4D97DF5B" w14:textId="77777777" w:rsidR="00D177D2" w:rsidRPr="00927992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Age in years, median (IQR)</w:t>
            </w:r>
          </w:p>
        </w:tc>
        <w:tc>
          <w:tcPr>
            <w:tcW w:w="1764" w:type="pct"/>
          </w:tcPr>
          <w:p w14:paraId="56607C73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71 (66, 77)</w:t>
            </w:r>
          </w:p>
        </w:tc>
        <w:tc>
          <w:tcPr>
            <w:tcW w:w="1765" w:type="pct"/>
          </w:tcPr>
          <w:p w14:paraId="4E93322D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68.5 (64, 73)</w:t>
            </w:r>
          </w:p>
        </w:tc>
      </w:tr>
      <w:tr w:rsidR="00D177D2" w:rsidRPr="00927992" w14:paraId="7C7AB261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04D701C5" w14:textId="77777777" w:rsidR="00D177D2" w:rsidRPr="00927992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Gleason grade group at RP</w:t>
            </w:r>
          </w:p>
        </w:tc>
        <w:tc>
          <w:tcPr>
            <w:tcW w:w="1764" w:type="pct"/>
          </w:tcPr>
          <w:p w14:paraId="476B90A6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65" w:type="pct"/>
          </w:tcPr>
          <w:p w14:paraId="0498FEFC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D177D2" w:rsidRPr="00927992" w14:paraId="291E9433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0A1A3338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1764" w:type="pct"/>
          </w:tcPr>
          <w:p w14:paraId="2A2BA81D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3 (21.9%)</w:t>
            </w:r>
          </w:p>
        </w:tc>
        <w:tc>
          <w:tcPr>
            <w:tcW w:w="1765" w:type="pct"/>
          </w:tcPr>
          <w:p w14:paraId="67DD1FEC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2 (7.6%)</w:t>
            </w:r>
          </w:p>
        </w:tc>
      </w:tr>
      <w:tr w:rsidR="00D177D2" w:rsidRPr="00927992" w14:paraId="34473DE8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15283ED9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1764" w:type="pct"/>
          </w:tcPr>
          <w:p w14:paraId="43FFC7E6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3 (21.9%)</w:t>
            </w:r>
          </w:p>
        </w:tc>
        <w:tc>
          <w:tcPr>
            <w:tcW w:w="1765" w:type="pct"/>
          </w:tcPr>
          <w:p w14:paraId="46A49DD1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47 (29.7%)</w:t>
            </w:r>
          </w:p>
        </w:tc>
      </w:tr>
      <w:tr w:rsidR="00D177D2" w:rsidRPr="00927992" w14:paraId="77D7E1BA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2C1EC519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≥3</w:t>
            </w:r>
          </w:p>
        </w:tc>
        <w:tc>
          <w:tcPr>
            <w:tcW w:w="1764" w:type="pct"/>
          </w:tcPr>
          <w:p w14:paraId="337C256D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59 (56.2%)</w:t>
            </w:r>
          </w:p>
        </w:tc>
        <w:tc>
          <w:tcPr>
            <w:tcW w:w="1765" w:type="pct"/>
          </w:tcPr>
          <w:p w14:paraId="3CB49C2B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99 (62.7%)</w:t>
            </w:r>
          </w:p>
        </w:tc>
      </w:tr>
      <w:tr w:rsidR="00D177D2" w:rsidRPr="00927992" w14:paraId="13C1D707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2FFBA10B" w14:textId="77777777" w:rsidR="00D177D2" w:rsidRPr="00927992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Pathological T stage</w:t>
            </w:r>
          </w:p>
        </w:tc>
        <w:tc>
          <w:tcPr>
            <w:tcW w:w="1764" w:type="pct"/>
          </w:tcPr>
          <w:p w14:paraId="635E023A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65" w:type="pct"/>
          </w:tcPr>
          <w:p w14:paraId="2888661B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D177D2" w:rsidRPr="00927992" w14:paraId="3E72A444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0E62EA62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T2</w:t>
            </w:r>
          </w:p>
        </w:tc>
        <w:tc>
          <w:tcPr>
            <w:tcW w:w="1764" w:type="pct"/>
          </w:tcPr>
          <w:p w14:paraId="03C665FB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43 (41.0%)</w:t>
            </w:r>
          </w:p>
        </w:tc>
        <w:tc>
          <w:tcPr>
            <w:tcW w:w="1765" w:type="pct"/>
          </w:tcPr>
          <w:p w14:paraId="6D430062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30 (82.3%)</w:t>
            </w:r>
          </w:p>
        </w:tc>
      </w:tr>
      <w:tr w:rsidR="00D177D2" w:rsidRPr="00927992" w14:paraId="77FC7940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4F149780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T3a</w:t>
            </w:r>
          </w:p>
        </w:tc>
        <w:tc>
          <w:tcPr>
            <w:tcW w:w="1764" w:type="pct"/>
          </w:tcPr>
          <w:p w14:paraId="6404D853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3 (21.9%)</w:t>
            </w:r>
          </w:p>
        </w:tc>
        <w:tc>
          <w:tcPr>
            <w:tcW w:w="1765" w:type="pct"/>
          </w:tcPr>
          <w:p w14:paraId="28EBC54A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2 (13.9%)</w:t>
            </w:r>
          </w:p>
        </w:tc>
      </w:tr>
      <w:tr w:rsidR="00D177D2" w:rsidRPr="00927992" w14:paraId="1A92FEEE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2BC4967F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T3b</w:t>
            </w:r>
          </w:p>
        </w:tc>
        <w:tc>
          <w:tcPr>
            <w:tcW w:w="1764" w:type="pct"/>
          </w:tcPr>
          <w:p w14:paraId="2FCE3E8F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37 (35.2%)</w:t>
            </w:r>
          </w:p>
        </w:tc>
        <w:tc>
          <w:tcPr>
            <w:tcW w:w="1765" w:type="pct"/>
          </w:tcPr>
          <w:p w14:paraId="1642C52D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6 (3.8%)</w:t>
            </w:r>
          </w:p>
        </w:tc>
      </w:tr>
      <w:tr w:rsidR="00D177D2" w:rsidRPr="00927992" w14:paraId="2BB0C2C6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144AB10D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T4</w:t>
            </w:r>
          </w:p>
        </w:tc>
        <w:tc>
          <w:tcPr>
            <w:tcW w:w="1764" w:type="pct"/>
          </w:tcPr>
          <w:p w14:paraId="1077093B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 (1.9%)</w:t>
            </w:r>
          </w:p>
        </w:tc>
        <w:tc>
          <w:tcPr>
            <w:tcW w:w="1765" w:type="pct"/>
          </w:tcPr>
          <w:p w14:paraId="41A9D72D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NA</w:t>
            </w:r>
          </w:p>
        </w:tc>
      </w:tr>
      <w:tr w:rsidR="00D177D2" w:rsidRPr="00927992" w14:paraId="445DE5A3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372CEF36" w14:textId="77777777" w:rsidR="00D177D2" w:rsidRPr="00927992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Pathological N stage</w:t>
            </w:r>
          </w:p>
        </w:tc>
        <w:tc>
          <w:tcPr>
            <w:tcW w:w="1764" w:type="pct"/>
          </w:tcPr>
          <w:p w14:paraId="51E1B6D2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65" w:type="pct"/>
          </w:tcPr>
          <w:p w14:paraId="5B2F65B6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D177D2" w:rsidRPr="00927992" w14:paraId="6686AB8F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613F74FB" w14:textId="77777777" w:rsidR="00D177D2" w:rsidRPr="00927992" w:rsidRDefault="00000000">
            <w:pPr>
              <w:ind w:firstLineChars="100" w:firstLine="210"/>
              <w:jc w:val="left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Nx</w:t>
            </w:r>
          </w:p>
        </w:tc>
        <w:tc>
          <w:tcPr>
            <w:tcW w:w="1764" w:type="pct"/>
          </w:tcPr>
          <w:p w14:paraId="5A77A80F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6 (24.8%)</w:t>
            </w:r>
          </w:p>
        </w:tc>
        <w:tc>
          <w:tcPr>
            <w:tcW w:w="1765" w:type="pct"/>
          </w:tcPr>
          <w:p w14:paraId="3B773059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NA</w:t>
            </w:r>
          </w:p>
        </w:tc>
      </w:tr>
      <w:tr w:rsidR="00D177D2" w:rsidRPr="00927992" w14:paraId="29AEA6B5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577075FF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N0</w:t>
            </w:r>
          </w:p>
        </w:tc>
        <w:tc>
          <w:tcPr>
            <w:tcW w:w="1764" w:type="pct"/>
          </w:tcPr>
          <w:p w14:paraId="106BAACE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51 (48.6%)</w:t>
            </w:r>
          </w:p>
        </w:tc>
        <w:tc>
          <w:tcPr>
            <w:tcW w:w="1765" w:type="pct"/>
          </w:tcPr>
          <w:p w14:paraId="0D845B49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51 (95.6%)</w:t>
            </w:r>
          </w:p>
        </w:tc>
      </w:tr>
      <w:tr w:rsidR="00D177D2" w:rsidRPr="00927992" w14:paraId="7A4F115D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2C3E4785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N1</w:t>
            </w:r>
          </w:p>
        </w:tc>
        <w:tc>
          <w:tcPr>
            <w:tcW w:w="1764" w:type="pct"/>
          </w:tcPr>
          <w:p w14:paraId="6C4A8404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8 (26.7%)</w:t>
            </w:r>
          </w:p>
        </w:tc>
        <w:tc>
          <w:tcPr>
            <w:tcW w:w="1765" w:type="pct"/>
          </w:tcPr>
          <w:p w14:paraId="01B79155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7 (4.4%)</w:t>
            </w:r>
          </w:p>
        </w:tc>
      </w:tr>
      <w:tr w:rsidR="00D177D2" w:rsidRPr="00927992" w14:paraId="38CBAE47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465A126D" w14:textId="77777777" w:rsidR="00D177D2" w:rsidRPr="00927992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Surgical margins</w:t>
            </w:r>
          </w:p>
        </w:tc>
        <w:tc>
          <w:tcPr>
            <w:tcW w:w="1764" w:type="pct"/>
          </w:tcPr>
          <w:p w14:paraId="0881B0E6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65" w:type="pct"/>
          </w:tcPr>
          <w:p w14:paraId="726C1E1A" w14:textId="77777777" w:rsidR="00D177D2" w:rsidRPr="00927992" w:rsidRDefault="00D177D2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D177D2" w:rsidRPr="00927992" w14:paraId="326DA285" w14:textId="77777777">
        <w:trPr>
          <w:trHeight w:val="398"/>
        </w:trPr>
        <w:tc>
          <w:tcPr>
            <w:tcW w:w="1471" w:type="pct"/>
            <w:shd w:val="clear" w:color="auto" w:fill="auto"/>
          </w:tcPr>
          <w:p w14:paraId="78E9A3BE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Negative</w:t>
            </w:r>
          </w:p>
        </w:tc>
        <w:tc>
          <w:tcPr>
            <w:tcW w:w="1764" w:type="pct"/>
          </w:tcPr>
          <w:p w14:paraId="363BBAF1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79 (75.2%)</w:t>
            </w:r>
          </w:p>
        </w:tc>
        <w:tc>
          <w:tcPr>
            <w:tcW w:w="1765" w:type="pct"/>
          </w:tcPr>
          <w:p w14:paraId="2C7F8066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40 (88.6%)</w:t>
            </w:r>
          </w:p>
        </w:tc>
      </w:tr>
      <w:tr w:rsidR="00D177D2" w:rsidRPr="00927992" w14:paraId="0E5C39D0" w14:textId="77777777">
        <w:trPr>
          <w:trHeight w:val="398"/>
        </w:trPr>
        <w:tc>
          <w:tcPr>
            <w:tcW w:w="1471" w:type="pct"/>
            <w:tcBorders>
              <w:bottom w:val="single" w:sz="12" w:space="0" w:color="auto"/>
            </w:tcBorders>
            <w:shd w:val="clear" w:color="auto" w:fill="auto"/>
          </w:tcPr>
          <w:p w14:paraId="33009D83" w14:textId="77777777" w:rsidR="00D177D2" w:rsidRPr="00927992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Positive</w:t>
            </w:r>
          </w:p>
        </w:tc>
        <w:tc>
          <w:tcPr>
            <w:tcW w:w="1764" w:type="pct"/>
            <w:tcBorders>
              <w:bottom w:val="single" w:sz="12" w:space="0" w:color="auto"/>
            </w:tcBorders>
          </w:tcPr>
          <w:p w14:paraId="39A77239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26 (24.8%)</w:t>
            </w:r>
          </w:p>
        </w:tc>
        <w:tc>
          <w:tcPr>
            <w:tcW w:w="1765" w:type="pct"/>
            <w:tcBorders>
              <w:bottom w:val="single" w:sz="12" w:space="0" w:color="auto"/>
            </w:tcBorders>
          </w:tcPr>
          <w:p w14:paraId="67D5C10F" w14:textId="77777777" w:rsidR="00D177D2" w:rsidRPr="0092799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27992">
              <w:rPr>
                <w:rFonts w:ascii="Times New Roman" w:eastAsia="宋体" w:hAnsi="Times New Roman"/>
                <w:szCs w:val="21"/>
              </w:rPr>
              <w:t>18 (11.4%)</w:t>
            </w:r>
          </w:p>
        </w:tc>
      </w:tr>
    </w:tbl>
    <w:p w14:paraId="0322A07B" w14:textId="77777777" w:rsidR="00D177D2" w:rsidRPr="00927992" w:rsidRDefault="00000000">
      <w:pPr>
        <w:rPr>
          <w:rFonts w:ascii="Times New Roman" w:hAnsi="Times New Roman"/>
          <w:sz w:val="18"/>
          <w:szCs w:val="18"/>
        </w:rPr>
      </w:pPr>
      <w:r w:rsidRPr="00927992">
        <w:rPr>
          <w:rFonts w:ascii="Times New Roman" w:hAnsi="Times New Roman"/>
          <w:sz w:val="18"/>
          <w:szCs w:val="18"/>
        </w:rPr>
        <w:t xml:space="preserve">IQR, interquartile range; PSA, prostate-specific antigen; RP, radical prostatectomy; </w:t>
      </w:r>
      <w:r w:rsidRPr="00927992">
        <w:rPr>
          <w:rFonts w:ascii="Times New Roman" w:eastAsiaTheme="minorEastAsia" w:hAnsi="Times New Roman"/>
          <w:kern w:val="0"/>
          <w:sz w:val="18"/>
          <w:szCs w:val="18"/>
        </w:rPr>
        <w:t>IRS, immunoreactivity score</w:t>
      </w:r>
      <w:r w:rsidRPr="00927992">
        <w:rPr>
          <w:rFonts w:ascii="Times New Roman" w:hAnsi="Times New Roman"/>
          <w:sz w:val="18"/>
          <w:szCs w:val="18"/>
        </w:rPr>
        <w:t>.</w:t>
      </w:r>
    </w:p>
    <w:sectPr w:rsidR="00D177D2" w:rsidRPr="0092799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EDDDB" w14:textId="77777777" w:rsidR="00B76B0D" w:rsidRDefault="00B76B0D" w:rsidP="00927992">
      <w:r>
        <w:separator/>
      </w:r>
    </w:p>
  </w:endnote>
  <w:endnote w:type="continuationSeparator" w:id="0">
    <w:p w14:paraId="5272F5AC" w14:textId="77777777" w:rsidR="00B76B0D" w:rsidRDefault="00B76B0D" w:rsidP="00927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A3598" w14:textId="77777777" w:rsidR="00B76B0D" w:rsidRDefault="00B76B0D" w:rsidP="00927992">
      <w:r>
        <w:separator/>
      </w:r>
    </w:p>
  </w:footnote>
  <w:footnote w:type="continuationSeparator" w:id="0">
    <w:p w14:paraId="59F4FF8E" w14:textId="77777777" w:rsidR="00B76B0D" w:rsidRDefault="00B76B0D" w:rsidP="00927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FmOTZlNTA4ZjNlY2I0ZDBiODMzYjQxOTcwYTBlNjUifQ=="/>
  </w:docVars>
  <w:rsids>
    <w:rsidRoot w:val="00225F7E"/>
    <w:rsid w:val="00015DE0"/>
    <w:rsid w:val="00034EF2"/>
    <w:rsid w:val="000408A4"/>
    <w:rsid w:val="00047EEB"/>
    <w:rsid w:val="000D5FE1"/>
    <w:rsid w:val="0013079D"/>
    <w:rsid w:val="00187865"/>
    <w:rsid w:val="001906CC"/>
    <w:rsid w:val="00196685"/>
    <w:rsid w:val="001A7163"/>
    <w:rsid w:val="001B257A"/>
    <w:rsid w:val="001D6A6D"/>
    <w:rsid w:val="0020328F"/>
    <w:rsid w:val="00225F7E"/>
    <w:rsid w:val="0023290C"/>
    <w:rsid w:val="0024066C"/>
    <w:rsid w:val="00244E1F"/>
    <w:rsid w:val="00256F31"/>
    <w:rsid w:val="002C0EEE"/>
    <w:rsid w:val="002D700E"/>
    <w:rsid w:val="00303569"/>
    <w:rsid w:val="003055C5"/>
    <w:rsid w:val="0033125E"/>
    <w:rsid w:val="0033326F"/>
    <w:rsid w:val="00360652"/>
    <w:rsid w:val="003945BF"/>
    <w:rsid w:val="003D0B98"/>
    <w:rsid w:val="003E3013"/>
    <w:rsid w:val="004208FF"/>
    <w:rsid w:val="004573AA"/>
    <w:rsid w:val="00471C49"/>
    <w:rsid w:val="004B6A30"/>
    <w:rsid w:val="004C7985"/>
    <w:rsid w:val="004D6CCB"/>
    <w:rsid w:val="0053181A"/>
    <w:rsid w:val="005409F0"/>
    <w:rsid w:val="005430DD"/>
    <w:rsid w:val="00577A63"/>
    <w:rsid w:val="005A5856"/>
    <w:rsid w:val="005B1704"/>
    <w:rsid w:val="005D14D1"/>
    <w:rsid w:val="005D6F98"/>
    <w:rsid w:val="005E700D"/>
    <w:rsid w:val="00605728"/>
    <w:rsid w:val="0067224A"/>
    <w:rsid w:val="00693204"/>
    <w:rsid w:val="006B4D15"/>
    <w:rsid w:val="006F46D3"/>
    <w:rsid w:val="006F4921"/>
    <w:rsid w:val="007128E8"/>
    <w:rsid w:val="00765B19"/>
    <w:rsid w:val="00810D1A"/>
    <w:rsid w:val="00847526"/>
    <w:rsid w:val="00866C8E"/>
    <w:rsid w:val="008B5D3B"/>
    <w:rsid w:val="008E21FA"/>
    <w:rsid w:val="008F661B"/>
    <w:rsid w:val="00916743"/>
    <w:rsid w:val="00926489"/>
    <w:rsid w:val="00927992"/>
    <w:rsid w:val="00945462"/>
    <w:rsid w:val="00964703"/>
    <w:rsid w:val="009A367A"/>
    <w:rsid w:val="009B4F96"/>
    <w:rsid w:val="009E57E5"/>
    <w:rsid w:val="009F156C"/>
    <w:rsid w:val="009F40AD"/>
    <w:rsid w:val="00A56CE2"/>
    <w:rsid w:val="00A84AF9"/>
    <w:rsid w:val="00A9606C"/>
    <w:rsid w:val="00B17C1E"/>
    <w:rsid w:val="00B22713"/>
    <w:rsid w:val="00B469BB"/>
    <w:rsid w:val="00B76B0D"/>
    <w:rsid w:val="00B84302"/>
    <w:rsid w:val="00B96FE2"/>
    <w:rsid w:val="00BA1F43"/>
    <w:rsid w:val="00C37423"/>
    <w:rsid w:val="00CA13F4"/>
    <w:rsid w:val="00CA5E2A"/>
    <w:rsid w:val="00CA7A9A"/>
    <w:rsid w:val="00CD22E4"/>
    <w:rsid w:val="00CD24E8"/>
    <w:rsid w:val="00CF1C04"/>
    <w:rsid w:val="00CF6BC1"/>
    <w:rsid w:val="00CF729E"/>
    <w:rsid w:val="00CF737B"/>
    <w:rsid w:val="00D078AF"/>
    <w:rsid w:val="00D177D2"/>
    <w:rsid w:val="00D525C5"/>
    <w:rsid w:val="00D56CE5"/>
    <w:rsid w:val="00D714F0"/>
    <w:rsid w:val="00D77CE3"/>
    <w:rsid w:val="00DA078A"/>
    <w:rsid w:val="00DC4D66"/>
    <w:rsid w:val="00DE7668"/>
    <w:rsid w:val="00E4353E"/>
    <w:rsid w:val="00EA13CF"/>
    <w:rsid w:val="00EE09EC"/>
    <w:rsid w:val="00EE1D9F"/>
    <w:rsid w:val="00F21F3A"/>
    <w:rsid w:val="00F36689"/>
    <w:rsid w:val="00F368BE"/>
    <w:rsid w:val="00F40A0C"/>
    <w:rsid w:val="00F45CC5"/>
    <w:rsid w:val="00F47972"/>
    <w:rsid w:val="00F55616"/>
    <w:rsid w:val="00F658BA"/>
    <w:rsid w:val="00F85AE9"/>
    <w:rsid w:val="00F956FA"/>
    <w:rsid w:val="00FA0646"/>
    <w:rsid w:val="00FC3760"/>
    <w:rsid w:val="00FE3DC1"/>
    <w:rsid w:val="00FF5153"/>
    <w:rsid w:val="4A4C6318"/>
    <w:rsid w:val="4A70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CBE7A"/>
  <w15:docId w15:val="{8BD67824-2297-4718-89C7-A26D7A59A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b">
    <w:name w:val="批注文字 字符"/>
    <w:basedOn w:val="a0"/>
    <w:uiPriority w:val="99"/>
    <w:semiHidden/>
    <w:rPr>
      <w:rFonts w:ascii="等线" w:eastAsia="等线" w:hAnsi="等线" w:cs="Times New Roman"/>
    </w:rPr>
  </w:style>
  <w:style w:type="character" w:customStyle="1" w:styleId="1">
    <w:name w:val="批注文字 字符1"/>
    <w:link w:val="a3"/>
    <w:uiPriority w:val="99"/>
    <w:semiHidden/>
    <w:qFormat/>
    <w:rPr>
      <w:rFonts w:ascii="等线" w:eastAsia="等线" w:hAnsi="等线" w:cs="Times New Roman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等线" w:eastAsia="等线" w:hAnsi="等线" w:cs="Times New Roman"/>
      <w:sz w:val="18"/>
      <w:szCs w:val="18"/>
    </w:rPr>
  </w:style>
  <w:style w:type="character" w:customStyle="1" w:styleId="a9">
    <w:name w:val="页眉 字符"/>
    <w:basedOn w:val="a0"/>
    <w:link w:val="a8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9BB3C-1671-4E53-BB3D-88CE19D45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_small</dc:creator>
  <cp:lastModifiedBy>颜组 无</cp:lastModifiedBy>
  <cp:revision>43</cp:revision>
  <dcterms:created xsi:type="dcterms:W3CDTF">2020-06-11T05:55:00Z</dcterms:created>
  <dcterms:modified xsi:type="dcterms:W3CDTF">2024-06-3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66EEBB8CB843218B37F680DCBD3740_12</vt:lpwstr>
  </property>
</Properties>
</file>